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9D3CE" w14:textId="77777777" w:rsidR="006A4FC8" w:rsidRPr="00E60B6F" w:rsidRDefault="006A4FC8" w:rsidP="006A4FC8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</w:rPr>
      </w:pPr>
      <w:bookmarkStart w:id="0" w:name="_Toc144369173"/>
    </w:p>
    <w:p w14:paraId="133F3FC2" w14:textId="77777777" w:rsidR="006A4FC8" w:rsidRPr="00E60B6F" w:rsidRDefault="006A4FC8" w:rsidP="006A4FC8">
      <w:pPr>
        <w:spacing w:after="0" w:line="276" w:lineRule="auto"/>
        <w:jc w:val="both"/>
        <w:rPr>
          <w:rFonts w:ascii="Times New Roman" w:eastAsia="Aptos" w:hAnsi="Times New Roman" w:cs="Times New Roman"/>
          <w:b/>
          <w:sz w:val="24"/>
        </w:rPr>
      </w:pPr>
      <w:r w:rsidRPr="00E60B6F">
        <w:rPr>
          <w:rFonts w:ascii="Times New Roman" w:eastAsia="Aptos" w:hAnsi="Times New Roman" w:cs="Times New Roman"/>
          <w:b/>
          <w:sz w:val="24"/>
        </w:rPr>
        <w:t>Supplementary Table 1. Baseline menstrual-related exposures by endline school absenteeism for any reason</w:t>
      </w:r>
    </w:p>
    <w:p w14:paraId="7C7DB89C" w14:textId="77777777" w:rsidR="006A4FC8" w:rsidRPr="00E60B6F" w:rsidRDefault="006A4FC8" w:rsidP="006A4FC8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5"/>
        <w:gridCol w:w="1773"/>
        <w:gridCol w:w="1781"/>
        <w:gridCol w:w="2136"/>
        <w:gridCol w:w="2038"/>
        <w:gridCol w:w="2225"/>
      </w:tblGrid>
      <w:tr w:rsidR="006A4FC8" w:rsidRPr="00E60B6F" w14:paraId="3CABE86F" w14:textId="77777777" w:rsidTr="00122D46"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02F4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Variable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C2CBA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Number of participants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C82B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Baseline days of school missed overall</w:t>
            </w:r>
          </w:p>
        </w:tc>
        <w:tc>
          <w:tcPr>
            <w:tcW w:w="1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E87C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Endline days of school missed overall (n= 1192)</w:t>
            </w:r>
          </w:p>
        </w:tc>
      </w:tr>
      <w:tr w:rsidR="006A4FC8" w:rsidRPr="00E60B6F" w14:paraId="4F01A751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0CFE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59C9F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Frequency (%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684B0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b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>Mean days (SE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D1067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b/>
                <w:sz w:val="24"/>
              </w:rPr>
            </w:pPr>
            <w:proofErr w:type="spellStart"/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>aIRR</w:t>
            </w:r>
            <w:proofErr w:type="spellEnd"/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 xml:space="preserve"> </w:t>
            </w:r>
          </w:p>
          <w:p w14:paraId="54CB2FA9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b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>(95%CI)</w:t>
            </w:r>
            <w:r w:rsidRPr="00E60B6F">
              <w:rPr>
                <w:rFonts w:ascii="Times New Roman" w:eastAsia="Aptos" w:hAnsi="Times New Roman" w:cs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04422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b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 xml:space="preserve">Standardized </w:t>
            </w:r>
          </w:p>
          <w:p w14:paraId="497288BE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>mean exam score (SE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4CA4C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proofErr w:type="spellStart"/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a</w:t>
            </w:r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>SMD</w:t>
            </w:r>
            <w:proofErr w:type="spellEnd"/>
            <w:r w:rsidRPr="00E60B6F">
              <w:rPr>
                <w:rFonts w:ascii="Times New Roman" w:eastAsia="Aptos" w:hAnsi="Times New Roman" w:cs="Times New Roman"/>
                <w:b/>
                <w:sz w:val="24"/>
              </w:rPr>
              <w:t xml:space="preserve"> (95%CI)</w:t>
            </w:r>
            <w:r w:rsidRPr="00E60B6F">
              <w:rPr>
                <w:rFonts w:ascii="Times New Roman" w:eastAsia="Aptos" w:hAnsi="Times New Roman" w:cs="Times New Roman"/>
                <w:b/>
                <w:sz w:val="24"/>
                <w:vertAlign w:val="superscript"/>
              </w:rPr>
              <w:t>1</w:t>
            </w:r>
          </w:p>
        </w:tc>
      </w:tr>
      <w:tr w:rsidR="006A4FC8" w:rsidRPr="00E60B6F" w14:paraId="018113B1" w14:textId="77777777" w:rsidTr="00122D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7CA2E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Level 2 – Menstrual support</w:t>
            </w:r>
          </w:p>
        </w:tc>
      </w:tr>
      <w:tr w:rsidR="006A4FC8" w:rsidRPr="00E60B6F" w14:paraId="2B49F51D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D1623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Social support for menstruatio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A71654" w14:textId="77777777" w:rsidR="006A4FC8" w:rsidRPr="00E60B6F" w:rsidRDefault="006A4FC8" w:rsidP="00122D46">
            <w:pPr>
              <w:tabs>
                <w:tab w:val="right" w:pos="1975"/>
              </w:tabs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1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10831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82A6E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61</w:t>
            </w:r>
          </w:p>
        </w:tc>
      </w:tr>
      <w:tr w:rsidR="006A4FC8" w:rsidRPr="00E60B6F" w14:paraId="6CB72BB8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4D236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Y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54771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010 (84.7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69A88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0 (0.0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73814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3AE7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12 (0.07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959D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29A0D0AB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1523A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o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05E0F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82 (15.3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93292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3 (0.10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9ED8C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1 (0.98-1.26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FC7D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16 (0.2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2C37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5 (0.87, 1.26)</w:t>
            </w:r>
          </w:p>
        </w:tc>
      </w:tr>
      <w:tr w:rsidR="006A4FC8" w:rsidRPr="00E60B6F" w14:paraId="4728B1B6" w14:textId="77777777" w:rsidTr="00122D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19720B5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Level 3 – Menstrual knowledge, attitudes and adequate product use</w:t>
            </w:r>
          </w:p>
        </w:tc>
      </w:tr>
      <w:tr w:rsidR="006A4FC8" w:rsidRPr="00E60B6F" w14:paraId="08DE37D6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66F0D" w14:textId="77777777" w:rsidR="006A4FC8" w:rsidRPr="00E60B6F" w:rsidRDefault="006A4FC8" w:rsidP="00122D46">
            <w:pPr>
              <w:pBdr>
                <w:between w:val="single" w:sz="4" w:space="1" w:color="auto"/>
                <w:bar w:val="single" w:sz="4" w:color="auto"/>
              </w:pBd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Adequate product use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4F410D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1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F8F54" w14:textId="77777777" w:rsidR="006A4FC8" w:rsidRPr="00E60B6F" w:rsidRDefault="006A4FC8" w:rsidP="00122D46">
            <w:pPr>
              <w:spacing w:after="0" w:line="276" w:lineRule="auto"/>
              <w:ind w:left="600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AA49CD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4</w:t>
            </w:r>
          </w:p>
        </w:tc>
      </w:tr>
      <w:tr w:rsidR="006A4FC8" w:rsidRPr="00E60B6F" w14:paraId="52BAEBE6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10B1A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Y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7D4F1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106 (92.8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50920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1 (0.0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FFF55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48ED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08 (0.7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8608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566B0B77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F8AD2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o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1849E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86 (7.2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D8D3E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3 (0.12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451CD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5 (0.97-1.35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0C74A" w14:textId="77777777" w:rsidR="006A4FC8" w:rsidRPr="00E60B6F" w:rsidRDefault="006A4FC8" w:rsidP="00122D46">
            <w:pPr>
              <w:tabs>
                <w:tab w:val="right" w:pos="922"/>
              </w:tabs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71 (0.29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A3189" w14:textId="77777777" w:rsidR="006A4FC8" w:rsidRPr="00E60B6F" w:rsidRDefault="006A4FC8" w:rsidP="00122D46">
            <w:pPr>
              <w:tabs>
                <w:tab w:val="right" w:pos="922"/>
              </w:tabs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9 (1.01, 1.66)</w:t>
            </w:r>
          </w:p>
        </w:tc>
      </w:tr>
      <w:tr w:rsidR="006A4FC8" w:rsidRPr="00E60B6F" w14:paraId="3B801875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3C4F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Attitudes towards menstruatio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C952A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24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74158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B8FF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50</w:t>
            </w:r>
          </w:p>
        </w:tc>
      </w:tr>
      <w:tr w:rsidR="006A4FC8" w:rsidRPr="00E60B6F" w14:paraId="1CA83EF6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70CC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ositive (2-3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F22B0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614 (51.5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6A55C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1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8CA9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1F2C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 2.11 (0.09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AAA6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75A037E9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41B6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egative (0-1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1C864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578 (48.5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572FD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7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46A0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6 (0.95-1.16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5989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14 (0.1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BBC3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5 (0.92, 1.20)</w:t>
            </w:r>
          </w:p>
        </w:tc>
      </w:tr>
      <w:tr w:rsidR="006A4FC8" w:rsidRPr="00E60B6F" w14:paraId="7CCD6F3E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DCCC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Knowledge of puberty and menstruation 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492D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1A7E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24CE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21</w:t>
            </w:r>
          </w:p>
        </w:tc>
      </w:tr>
      <w:tr w:rsidR="006A4FC8" w:rsidRPr="00E60B6F" w14:paraId="05F219E7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1A43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High (7-9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76CF2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98 (16.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F5723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8 (0.09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2B958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24F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22 (0.18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A4E13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79833661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8751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Medium (4-6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10690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839 (70.4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9995B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4 (0.0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28B5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89 (0.78-1.02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76E7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06 (0.08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6262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86 (0.72, 1.03)</w:t>
            </w:r>
          </w:p>
        </w:tc>
      </w:tr>
      <w:tr w:rsidR="006A4FC8" w:rsidRPr="00E60B6F" w14:paraId="58B02D34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A23B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Low (0-3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C8324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55 (13.0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3D22F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7 (0.09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2088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81 (0.67-0.97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F38B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30 (0.2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F3AD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96 (0.74, 1.23)</w:t>
            </w:r>
          </w:p>
        </w:tc>
      </w:tr>
      <w:tr w:rsidR="006A4FC8" w:rsidRPr="00E60B6F" w14:paraId="4C4155ED" w14:textId="77777777" w:rsidTr="00122D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9C3167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Level 4 – Menstrual pain, pain management and experience of teasing</w:t>
            </w:r>
          </w:p>
        </w:tc>
      </w:tr>
      <w:tr w:rsidR="006A4FC8" w:rsidRPr="00E60B6F" w14:paraId="7EA5AEA0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A539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Menstrual pain at LMP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6AB2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&lt;0.0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15123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279C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07</w:t>
            </w:r>
          </w:p>
        </w:tc>
      </w:tr>
      <w:tr w:rsidR="006A4FC8" w:rsidRPr="00E60B6F" w14:paraId="0720BCEB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29199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o pain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C76F7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05 (25.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C68F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88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22ECA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DD62F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64 (0.1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2A5C3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6FF18309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C3E6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Any pain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F3477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887 (74.4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08993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36 (0.0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A7A5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1 (1.26-1.57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635D2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29 (0.08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F87D7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4 (1.06, 1.45)</w:t>
            </w:r>
          </w:p>
        </w:tc>
      </w:tr>
      <w:tr w:rsidR="006A4FC8" w:rsidRPr="00E60B6F" w14:paraId="3D979074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CDD9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lastRenderedPageBreak/>
              <w:t>Effective pain management strategy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0DC44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0544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1EECE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&lt;0.0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735F7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13FC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1</w:t>
            </w:r>
          </w:p>
        </w:tc>
      </w:tr>
      <w:tr w:rsidR="006A4FC8" w:rsidRPr="00E60B6F" w14:paraId="707DAE55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8D749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o pain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BF163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05 (25.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C3B63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88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320FF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9BEC4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63 (0.1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C4019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2E80F284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5E0C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ain and used at least one effective management strategy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DDDDE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538 (45.1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7DBE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32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DC5B6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39 (1.24-1.56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C4003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23 (0.1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207DA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9 (1.01, 1.41)</w:t>
            </w:r>
          </w:p>
        </w:tc>
      </w:tr>
      <w:tr w:rsidR="006A4FC8" w:rsidRPr="00E60B6F" w14:paraId="15AFEB48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E4880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ain and did not use at least one effective strategy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4402E3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49 (29.3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F7FB9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3 (0.07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3E46E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4 (1.26-1.64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F0C20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39 (0.1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1225B" w14:textId="77777777" w:rsidR="006A4FC8" w:rsidRPr="00E60B6F" w:rsidRDefault="006A4FC8" w:rsidP="00122D46">
            <w:pPr>
              <w:spacing w:after="0" w:line="276" w:lineRule="auto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32 (1.10, 1.58)</w:t>
            </w:r>
          </w:p>
        </w:tc>
      </w:tr>
      <w:tr w:rsidR="006A4FC8" w:rsidRPr="00E60B6F" w14:paraId="5C240EDE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1E40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Menstrual pain relief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697B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7554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&lt;0.0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FE1ED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F1E67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3</w:t>
            </w:r>
          </w:p>
        </w:tc>
      </w:tr>
      <w:tr w:rsidR="006A4FC8" w:rsidRPr="00E60B6F" w14:paraId="37768577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5B432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No pain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2CD7B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05 (25.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D1EB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88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1118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BA2BD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64 (0.1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3132C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61FD9BFF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EAF96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All/most pain relieved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6EAFB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71 (31.1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814B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3 (0.07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2069E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50 (1.32-1.70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8BBB8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30 (0.13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6FB2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5 (1.04, 1.46)</w:t>
            </w:r>
          </w:p>
        </w:tc>
      </w:tr>
      <w:tr w:rsidR="006A4FC8" w:rsidRPr="00E60B6F" w14:paraId="03CE2266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56728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Some/none of pain relieved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73BC2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516 (43.3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05A5E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32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B9FC7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34 (1.20-1.51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18070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28 (0.1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D2533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4 (1.05, 1.49)</w:t>
            </w:r>
          </w:p>
        </w:tc>
      </w:tr>
      <w:tr w:rsidR="006A4FC8" w:rsidRPr="00E60B6F" w14:paraId="5239F147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A488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Menstrual Practice Needs Score (MPNS score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8CE94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DD8C1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&lt;0.0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4965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1859C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3</w:t>
            </w:r>
          </w:p>
        </w:tc>
      </w:tr>
      <w:tr w:rsidR="006A4FC8" w:rsidRPr="00E60B6F" w14:paraId="6E36ADBD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EA088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High - few unmet needs (2.38-3.00]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563E2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445 (37.6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9AEB2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95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3B3B1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69CA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83 (0.11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3739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3A3BF404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420D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Medium (1.88-2.38]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5D01F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72 (31.4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21587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1 (0.06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BB11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5 (1.11-1.40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65DF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11 (0.1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F513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0 (0.93, 1.29)</w:t>
            </w:r>
          </w:p>
        </w:tc>
      </w:tr>
      <w:tr w:rsidR="006A4FC8" w:rsidRPr="00E60B6F" w14:paraId="28AD4A85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0CFE0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Low - many unmet needs (0.00-1.88]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7AB57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66 (30.9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91D09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56 (0.07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CB3B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6 (1.29-1.65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7FC9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48 (0.14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185F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3 (1.03, 1.47)</w:t>
            </w:r>
          </w:p>
        </w:tc>
      </w:tr>
      <w:tr w:rsidR="006A4FC8" w:rsidRPr="00E60B6F" w14:paraId="39A92E31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10987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Experience of teasing by boys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630B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8101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DDE8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EC64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18</w:t>
            </w:r>
          </w:p>
        </w:tc>
      </w:tr>
      <w:tr w:rsidR="006A4FC8" w:rsidRPr="00E60B6F" w14:paraId="31D71AC0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DE19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o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A37AB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098 (92.1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7FF8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0 (0.03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01816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D42B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07 (0.07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4AC6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68DE2D2C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A131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Y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B1CF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94 (7.9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021D3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67 (0.1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28CFA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9 (0.99-1.42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41F4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73 (0.3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1A5B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9 (0.92, 1.53)</w:t>
            </w:r>
          </w:p>
        </w:tc>
      </w:tr>
      <w:tr w:rsidR="006A4FC8" w:rsidRPr="00E60B6F" w14:paraId="1C44CA7F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77E1D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Experience of teasing by girls 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1F4A9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7E8FF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62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637F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7E105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58</w:t>
            </w:r>
          </w:p>
        </w:tc>
      </w:tr>
      <w:tr w:rsidR="006A4FC8" w:rsidRPr="00E60B6F" w14:paraId="13A901D5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9202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No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F39D4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087 (91.2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6C66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2 (0.0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571E9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C416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08 (0.07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68E2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5FD1E4F1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805A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Ye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BE614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105 (8.8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72A8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43 (0.11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16497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4 (0.88-1.24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C3ED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52 (0.24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32F7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7 (0.84, 1.37)</w:t>
            </w:r>
          </w:p>
        </w:tc>
      </w:tr>
      <w:tr w:rsidR="006A4FC8" w:rsidRPr="00E60B6F" w14:paraId="0D33F290" w14:textId="77777777" w:rsidTr="00122D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248C82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Level 5</w:t>
            </w:r>
            <w:r w:rsidRPr="00E60B6F" w:rsidDel="005717F4">
              <w:rPr>
                <w:rFonts w:ascii="Times New Roman" w:eastAsia="Aptos" w:hAnsi="Times New Roman" w:cs="Times New Roman"/>
                <w:b/>
                <w:bCs/>
                <w:sz w:val="24"/>
              </w:rPr>
              <w:t xml:space="preserve"> </w:t>
            </w: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– Menstrual care confidence</w:t>
            </w:r>
          </w:p>
        </w:tc>
      </w:tr>
      <w:tr w:rsidR="006A4FC8" w:rsidRPr="00E60B6F" w14:paraId="6B0AACEA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D491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Menstrual care confidence (SAMNS score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19DBD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136A7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00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E8739B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A7DE5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-trend=0.44</w:t>
            </w:r>
          </w:p>
        </w:tc>
      </w:tr>
      <w:tr w:rsidR="006A4FC8" w:rsidRPr="00E60B6F" w14:paraId="225440B5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987503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High self-efficacy (69.62-100)</w:t>
            </w:r>
            <w:r w:rsidRPr="00E60B6F" w:rsidDel="00F81ACB">
              <w:rPr>
                <w:rFonts w:ascii="Times New Roman" w:eastAsia="Aptos" w:hAnsi="Times New Roman" w:cs="Times New Roman"/>
                <w:sz w:val="24"/>
              </w:rPr>
              <w:t xml:space="preserve">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CDAC0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420 (35.2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4EAF9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2 (0.06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B2FC2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0959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97 (0.11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7ED3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59E43067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431E8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Medium (52.31-69.62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F79C9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97 (33.3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3EAAB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0 (0.05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27025F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0.93 (0.83-1.04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2C79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20 (0.13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F8D8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1 (0.94, 1.31)</w:t>
            </w:r>
          </w:p>
        </w:tc>
      </w:tr>
      <w:tr w:rsidR="006A4FC8" w:rsidRPr="00E60B6F" w14:paraId="6EC603AE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21D58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Low (0-52.31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0899E5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375 (31.5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04AC7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50 (0.07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59865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7 (1.04-1.32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345C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21 (0.12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856C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3 (0.87, 1.23)</w:t>
            </w:r>
          </w:p>
        </w:tc>
      </w:tr>
      <w:tr w:rsidR="006A4FC8" w:rsidRPr="00E60B6F" w14:paraId="4AB479F4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81FE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color w:val="0E2841" w:themeColor="text2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Trend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D885D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color w:val="0E2841" w:themeColor="text2"/>
                <w:sz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5134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color w:val="0E2841" w:themeColor="text2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E16D2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color w:val="0E2841" w:themeColor="text2"/>
                <w:sz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1DC7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color w:val="0E2841" w:themeColor="text2"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1519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color w:val="0E2841" w:themeColor="text2"/>
                <w:sz w:val="24"/>
              </w:rPr>
            </w:pPr>
          </w:p>
        </w:tc>
      </w:tr>
      <w:tr w:rsidR="006A4FC8" w:rsidRPr="00E60B6F" w14:paraId="7FD95A97" w14:textId="77777777" w:rsidTr="00122D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8B76CE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t>Level 6 – Class participation at LMP</w:t>
            </w:r>
          </w:p>
        </w:tc>
      </w:tr>
      <w:tr w:rsidR="006A4FC8" w:rsidRPr="00E60B6F" w14:paraId="6377FE63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5450C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b/>
                <w:bCs/>
                <w:sz w:val="24"/>
              </w:rPr>
              <w:lastRenderedPageBreak/>
              <w:t>Trouble participating in class during LMP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E6B04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067D1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&lt;0.0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9FCFA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6AD4F0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P=0.12</w:t>
            </w:r>
          </w:p>
        </w:tc>
      </w:tr>
      <w:tr w:rsidR="006A4FC8" w:rsidRPr="00E60B6F" w14:paraId="74E36DAF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66F7E8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No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412DE3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678 (56.9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8A368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04 (0.04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5BBE4E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A06C3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93 (0.89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41E1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6A4FC8" w:rsidRPr="00E60B6F" w14:paraId="76AF0E73" w14:textId="77777777" w:rsidTr="00122D4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F3D326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Yes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F84D5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hAnsi="Times New Roman" w:cs="Times New Roman"/>
                <w:sz w:val="24"/>
              </w:rPr>
              <w:t>514 (43.1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BB079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50 (0.06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E6281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20 (1.08-1.33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5A902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2.37 (0.11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2189C4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</w:rPr>
              <w:t>1.12 (0.97, 1.29)</w:t>
            </w:r>
          </w:p>
        </w:tc>
      </w:tr>
      <w:tr w:rsidR="006A4FC8" w:rsidRPr="00E60B6F" w14:paraId="4E39B8A4" w14:textId="77777777" w:rsidTr="00122D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CA4159" w14:textId="77777777" w:rsidR="006A4FC8" w:rsidRPr="00E60B6F" w:rsidRDefault="006A4FC8" w:rsidP="00122D46">
            <w:pPr>
              <w:spacing w:after="0" w:line="276" w:lineRule="auto"/>
              <w:jc w:val="both"/>
              <w:rPr>
                <w:rFonts w:ascii="Times New Roman" w:eastAsia="Aptos" w:hAnsi="Times New Roman" w:cs="Times New Roman"/>
                <w:sz w:val="24"/>
              </w:rPr>
            </w:pPr>
            <w:r w:rsidRPr="00E60B6F">
              <w:rPr>
                <w:rFonts w:ascii="Times New Roman" w:eastAsia="Aptos" w:hAnsi="Times New Roman" w:cs="Times New Roman"/>
                <w:sz w:val="24"/>
                <w:vertAlign w:val="superscript"/>
              </w:rPr>
              <w:t xml:space="preserve">1 </w:t>
            </w:r>
            <w:r w:rsidRPr="00E60B6F">
              <w:rPr>
                <w:rFonts w:ascii="Times New Roman" w:eastAsia="Aptos" w:hAnsi="Times New Roman" w:cs="Times New Roman"/>
                <w:sz w:val="24"/>
              </w:rPr>
              <w:t xml:space="preserve">Adjusted for school level clustering and baseline variables at Level 1 (socio-demographic) and at the same or more distal levels. </w:t>
            </w:r>
          </w:p>
        </w:tc>
      </w:tr>
      <w:bookmarkEnd w:id="0"/>
    </w:tbl>
    <w:p w14:paraId="176D4618" w14:textId="77777777" w:rsidR="006A4FC8" w:rsidRPr="00E60B6F" w:rsidRDefault="006A4FC8" w:rsidP="006A4FC8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427B29DB" w14:textId="77777777" w:rsidR="00746451" w:rsidRDefault="00746451"/>
    <w:sectPr w:rsidR="00746451" w:rsidSect="006A4F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54"/>
    <w:rsid w:val="00017654"/>
    <w:rsid w:val="00316F46"/>
    <w:rsid w:val="005851CC"/>
    <w:rsid w:val="00673835"/>
    <w:rsid w:val="006A4FC8"/>
    <w:rsid w:val="00746451"/>
    <w:rsid w:val="00CA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F6CD8"/>
  <w15:chartTrackingRefBased/>
  <w15:docId w15:val="{2AB26F6F-D790-4220-9ED4-C019A72C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C8"/>
    <w:pPr>
      <w:spacing w:after="240" w:line="360" w:lineRule="auto"/>
    </w:pPr>
    <w:rPr>
      <w:rFonts w:ascii="Arial" w:hAnsi="Arial" w:cstheme="minorHAns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65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6A4FC8"/>
    <w:pPr>
      <w:spacing w:after="0" w:line="240" w:lineRule="auto"/>
    </w:pPr>
    <w:rPr>
      <w:rFonts w:ascii="Aptos" w:hAnsi="Aptos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6A4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leke</dc:creator>
  <cp:keywords/>
  <dc:description/>
  <cp:lastModifiedBy>Chris Baleke</cp:lastModifiedBy>
  <cp:revision>2</cp:revision>
  <dcterms:created xsi:type="dcterms:W3CDTF">2025-12-17T10:52:00Z</dcterms:created>
  <dcterms:modified xsi:type="dcterms:W3CDTF">2025-12-17T10:52:00Z</dcterms:modified>
</cp:coreProperties>
</file>